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8EE" w:rsidRDefault="001738EE" w:rsidP="001738EE">
      <w:bookmarkStart w:id="0" w:name="_GoBack"/>
      <w:r>
        <w:t xml:space="preserve">Supplementary table 1: analytic Matrix for quasi-species analysis. </w:t>
      </w:r>
    </w:p>
    <w:p w:rsidR="001738EE" w:rsidRDefault="001738EE" w:rsidP="001738EE">
      <w:r>
        <w:t xml:space="preserve">Supplementary table 2: details on sequencing, persistent samples. </w:t>
      </w:r>
    </w:p>
    <w:p w:rsidR="001738EE" w:rsidRDefault="001738EE" w:rsidP="001738EE">
      <w:r>
        <w:t xml:space="preserve">Supplementary table 3: details on GISAID or </w:t>
      </w:r>
      <w:proofErr w:type="spellStart"/>
      <w:r>
        <w:t>Genbank</w:t>
      </w:r>
      <w:proofErr w:type="spellEnd"/>
      <w:r>
        <w:t xml:space="preserve"> submission with accession numbers.</w:t>
      </w:r>
    </w:p>
    <w:p w:rsidR="001738EE" w:rsidRDefault="001738EE" w:rsidP="001738EE">
      <w:r>
        <w:t>Supplementary Figure 1: threshold method.</w:t>
      </w:r>
    </w:p>
    <w:p w:rsidR="001738EE" w:rsidRDefault="001738EE" w:rsidP="001738EE">
      <w:r>
        <w:t xml:space="preserve">Supplementary Figure 2: details on clades repartition according to </w:t>
      </w:r>
      <w:proofErr w:type="spellStart"/>
      <w:r>
        <w:t>Nextstrain</w:t>
      </w:r>
      <w:proofErr w:type="spellEnd"/>
      <w:r>
        <w:t xml:space="preserve"> analysis. </w:t>
      </w:r>
    </w:p>
    <w:p w:rsidR="001738EE" w:rsidRDefault="001738EE" w:rsidP="001738EE">
      <w:r>
        <w:t xml:space="preserve">Supplementary Figure 3: a/linear regression between Ct value and number of reads per position. </w:t>
      </w:r>
      <w:proofErr w:type="gramStart"/>
      <w:r>
        <w:t>b/</w:t>
      </w:r>
      <w:proofErr w:type="gramEnd"/>
      <w:r>
        <w:t>linear regression between Ct and mean variability per sample Simple linear regression test.</w:t>
      </w:r>
    </w:p>
    <w:p w:rsidR="0031365E" w:rsidRDefault="001738EE" w:rsidP="001738EE">
      <w:r>
        <w:t>Supplementary Figure 4: details on mutations profile in persistent group with GISAID submission numbers.</w:t>
      </w:r>
      <w:bookmarkEnd w:id="0"/>
    </w:p>
    <w:sectPr w:rsidR="003136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8EE"/>
    <w:rsid w:val="001738EE"/>
    <w:rsid w:val="0031365E"/>
    <w:rsid w:val="00834F55"/>
    <w:rsid w:val="00842B21"/>
    <w:rsid w:val="00E11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7B81F4-0B74-47BA-85A8-18C04B649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ussain M.</dc:creator>
  <cp:keywords/>
  <dc:description/>
  <cp:lastModifiedBy>Mohamed Hussain M.</cp:lastModifiedBy>
  <cp:revision>1</cp:revision>
  <dcterms:created xsi:type="dcterms:W3CDTF">2022-10-10T07:50:00Z</dcterms:created>
  <dcterms:modified xsi:type="dcterms:W3CDTF">2022-10-10T07:52:00Z</dcterms:modified>
</cp:coreProperties>
</file>